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8A4" w:rsidRDefault="008518A4" w:rsidP="00DF1344">
      <w:pPr>
        <w:spacing w:afterLines="50" w:line="480" w:lineRule="auto"/>
        <w:ind w:left="482" w:hangingChars="200" w:hanging="482"/>
        <w:rPr>
          <w:rFonts w:eastAsia="宋体"/>
          <w:b/>
          <w:color w:val="000000" w:themeColor="text1"/>
          <w:sz w:val="24"/>
          <w:lang w:eastAsia="zh-CN"/>
        </w:rPr>
      </w:pPr>
      <w:r w:rsidRPr="00922CC5">
        <w:rPr>
          <w:rFonts w:hint="eastAsia"/>
          <w:b/>
          <w:color w:val="000000" w:themeColor="text1"/>
          <w:sz w:val="24"/>
          <w:szCs w:val="24"/>
        </w:rPr>
        <w:t>Table</w:t>
      </w:r>
      <w:r>
        <w:rPr>
          <w:rFonts w:hint="eastAsia"/>
          <w:b/>
          <w:color w:val="000000" w:themeColor="text1"/>
          <w:sz w:val="24"/>
          <w:szCs w:val="24"/>
        </w:rPr>
        <w:t xml:space="preserve"> S</w:t>
      </w:r>
      <w:r w:rsidR="00681B9D">
        <w:rPr>
          <w:rFonts w:hint="eastAsia"/>
          <w:b/>
          <w:color w:val="000000" w:themeColor="text1"/>
          <w:sz w:val="24"/>
          <w:szCs w:val="24"/>
          <w:lang w:eastAsia="zh-CN"/>
        </w:rPr>
        <w:t>3</w:t>
      </w:r>
      <w:r w:rsidRPr="00922CC5">
        <w:rPr>
          <w:rFonts w:hint="eastAsia"/>
          <w:b/>
          <w:color w:val="000000" w:themeColor="text1"/>
          <w:sz w:val="24"/>
          <w:szCs w:val="24"/>
        </w:rPr>
        <w:t xml:space="preserve">. </w:t>
      </w:r>
      <w:r w:rsidRPr="00922CC5">
        <w:rPr>
          <w:rFonts w:eastAsia="宋体"/>
          <w:b/>
          <w:color w:val="000000" w:themeColor="text1"/>
          <w:sz w:val="24"/>
        </w:rPr>
        <w:t>Primer s</w:t>
      </w:r>
      <w:r w:rsidR="00B307FA">
        <w:rPr>
          <w:rFonts w:eastAsia="宋体" w:hint="eastAsia"/>
          <w:b/>
          <w:color w:val="000000" w:themeColor="text1"/>
          <w:sz w:val="24"/>
          <w:lang w:eastAsia="zh-CN"/>
        </w:rPr>
        <w:t>equences</w:t>
      </w:r>
      <w:r w:rsidRPr="00922CC5">
        <w:rPr>
          <w:rFonts w:eastAsia="宋体"/>
          <w:b/>
          <w:color w:val="000000" w:themeColor="text1"/>
          <w:sz w:val="24"/>
        </w:rPr>
        <w:t xml:space="preserve"> used in </w:t>
      </w:r>
      <w:proofErr w:type="spellStart"/>
      <w:r w:rsidRPr="00922CC5">
        <w:rPr>
          <w:rFonts w:eastAsia="宋体"/>
          <w:b/>
          <w:color w:val="000000" w:themeColor="text1"/>
          <w:sz w:val="24"/>
        </w:rPr>
        <w:t>qRT</w:t>
      </w:r>
      <w:proofErr w:type="spellEnd"/>
      <w:r w:rsidRPr="00922CC5">
        <w:rPr>
          <w:rFonts w:eastAsia="宋体"/>
          <w:b/>
          <w:color w:val="000000" w:themeColor="text1"/>
          <w:sz w:val="24"/>
        </w:rPr>
        <w:t>-PCR assays</w:t>
      </w:r>
      <w:r>
        <w:rPr>
          <w:rFonts w:eastAsia="宋体" w:hint="eastAsia"/>
          <w:b/>
          <w:color w:val="000000" w:themeColor="text1"/>
          <w:sz w:val="24"/>
          <w:lang w:eastAsia="zh-CN"/>
        </w:rPr>
        <w:t>.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3"/>
        <w:gridCol w:w="3969"/>
        <w:gridCol w:w="3969"/>
      </w:tblGrid>
      <w:tr w:rsidR="008518A4" w:rsidRPr="00326DB1" w:rsidTr="009F2EC9">
        <w:trPr>
          <w:trHeight w:val="32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8A4" w:rsidRPr="003D38AB" w:rsidRDefault="008518A4" w:rsidP="00DF1344">
            <w:pPr>
              <w:spacing w:beforeLines="25" w:line="360" w:lineRule="auto"/>
              <w:rPr>
                <w:rFonts w:eastAsia="宋体"/>
                <w:b/>
                <w:color w:val="000000" w:themeColor="text1"/>
                <w:sz w:val="24"/>
              </w:rPr>
            </w:pPr>
            <w:r w:rsidRPr="003D38AB">
              <w:rPr>
                <w:rFonts w:eastAsia="宋体" w:hint="eastAsia"/>
                <w:b/>
                <w:color w:val="000000" w:themeColor="text1"/>
                <w:sz w:val="24"/>
              </w:rPr>
              <w:t>Gene symbol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18A4" w:rsidRPr="003D38AB" w:rsidRDefault="008518A4" w:rsidP="00DF1344">
            <w:pPr>
              <w:spacing w:beforeLines="25"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3D38AB">
              <w:rPr>
                <w:rFonts w:hint="eastAsia"/>
                <w:b/>
                <w:color w:val="000000" w:themeColor="text1"/>
                <w:sz w:val="24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18A4" w:rsidRPr="003D38AB" w:rsidRDefault="008518A4" w:rsidP="00DF1344">
            <w:pPr>
              <w:spacing w:beforeLines="25" w:line="360" w:lineRule="auto"/>
              <w:rPr>
                <w:b/>
                <w:color w:val="000000" w:themeColor="text1"/>
                <w:sz w:val="24"/>
              </w:rPr>
            </w:pPr>
            <w:r w:rsidRPr="003D38AB">
              <w:rPr>
                <w:rFonts w:hint="eastAsia"/>
                <w:b/>
                <w:color w:val="000000" w:themeColor="text1"/>
                <w:sz w:val="24"/>
              </w:rPr>
              <w:t>Reverse Primer</w:t>
            </w:r>
          </w:p>
        </w:tc>
      </w:tr>
      <w:tr w:rsidR="008518A4" w:rsidRPr="00326DB1" w:rsidTr="0088472B">
        <w:trPr>
          <w:trHeight w:val="32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8A4" w:rsidRPr="00683D9A" w:rsidRDefault="008518A4" w:rsidP="00DF1344">
            <w:pPr>
              <w:spacing w:beforeLines="25" w:line="360" w:lineRule="auto"/>
              <w:jc w:val="both"/>
              <w:rPr>
                <w:rFonts w:eastAsia="宋体"/>
                <w:color w:val="000000" w:themeColor="text1"/>
                <w:sz w:val="24"/>
              </w:rPr>
            </w:pPr>
            <w:r w:rsidRPr="00683D9A">
              <w:rPr>
                <w:rFonts w:hint="eastAsia"/>
                <w:color w:val="000000" w:themeColor="text1"/>
                <w:sz w:val="24"/>
              </w:rPr>
              <w:t>G</w:t>
            </w:r>
            <w:r w:rsidR="00DF1344">
              <w:rPr>
                <w:rFonts w:hint="eastAsia"/>
                <w:color w:val="000000" w:themeColor="text1"/>
                <w:sz w:val="24"/>
                <w:lang w:eastAsia="zh-CN"/>
              </w:rPr>
              <w:t>apdh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8A4" w:rsidRPr="00683D9A" w:rsidRDefault="008518A4" w:rsidP="00DF1344">
            <w:pPr>
              <w:spacing w:beforeLines="25" w:line="360" w:lineRule="auto"/>
              <w:jc w:val="both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683D9A">
              <w:rPr>
                <w:color w:val="000000" w:themeColor="text1"/>
                <w:sz w:val="24"/>
                <w:szCs w:val="24"/>
              </w:rPr>
              <w:t>ATGACATCAAGAAGGTGGT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8A4" w:rsidRPr="00683D9A" w:rsidRDefault="008518A4" w:rsidP="00DF1344">
            <w:pPr>
              <w:spacing w:beforeLines="25" w:line="360" w:lineRule="auto"/>
              <w:jc w:val="both"/>
              <w:rPr>
                <w:color w:val="000000" w:themeColor="text1"/>
                <w:sz w:val="24"/>
              </w:rPr>
            </w:pPr>
            <w:r w:rsidRPr="00683D9A">
              <w:rPr>
                <w:color w:val="000000" w:themeColor="text1"/>
                <w:sz w:val="24"/>
                <w:szCs w:val="24"/>
              </w:rPr>
              <w:t>CATACCAGGAAATGAGCTTG</w:t>
            </w:r>
          </w:p>
        </w:tc>
      </w:tr>
      <w:tr w:rsidR="008518A4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8A4" w:rsidRPr="00683D9A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</w:rPr>
            </w:pPr>
            <w:r>
              <w:rPr>
                <w:rFonts w:eastAsia="宋体" w:hint="eastAsia"/>
                <w:color w:val="000000" w:themeColor="text1"/>
                <w:sz w:val="24"/>
                <w:lang w:eastAsia="zh-CN"/>
              </w:rPr>
              <w:t>Beg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8A4" w:rsidRPr="00683D9A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46BE8">
              <w:rPr>
                <w:rFonts w:eastAsia="宋体"/>
                <w:color w:val="000000" w:themeColor="text1"/>
                <w:sz w:val="24"/>
                <w:szCs w:val="24"/>
              </w:rPr>
              <w:t>GCTGTCCTACACCACA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8A4" w:rsidRPr="00683D9A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46BE8">
              <w:rPr>
                <w:rFonts w:eastAsia="宋体"/>
                <w:color w:val="000000" w:themeColor="text1"/>
                <w:sz w:val="24"/>
                <w:szCs w:val="24"/>
              </w:rPr>
              <w:t>GATCCTCTGCAGTGCCATGT</w:t>
            </w:r>
          </w:p>
        </w:tc>
      </w:tr>
      <w:tr w:rsidR="00E46BE8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Asg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TACTGGTTCTCTCGC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CCCATCCAGGTGTTCACAGG</w:t>
            </w:r>
          </w:p>
        </w:tc>
      </w:tr>
      <w:tr w:rsidR="00E46BE8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F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CCGTTTGCACCCAACT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TTGAAGGAGACCAGGTGGC</w:t>
            </w:r>
          </w:p>
        </w:tc>
      </w:tr>
      <w:tr w:rsidR="00E46BE8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proofErr w:type="spellStart"/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Slpi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CCTGGATCCTGTTGACA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CAGGGGAAACGCAGGATTT</w:t>
            </w:r>
          </w:p>
        </w:tc>
      </w:tr>
      <w:tr w:rsidR="00E46BE8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Fol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ACCACAAGACAAAGC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AAGTTGTACAGGCGGGAGG</w:t>
            </w:r>
          </w:p>
        </w:tc>
      </w:tr>
      <w:tr w:rsidR="00E46BE8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Fol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AAGCGCCACTTTATC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6BE8" w:rsidRPr="0088472B" w:rsidRDefault="00E46BE8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TTGCAGGTGTAGGAGGTGC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Fuc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GCCTCATCGGGATTTGG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GTCGTACAGCTCTGGCATT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Lilrb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CCAAGAACAAGGCCAG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TCACAAGAGGACTCGGCAG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proofErr w:type="spellStart"/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Ventx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CAGCACCACCAGTACC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CCTGCATTTGCCGTTTGTG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Sfr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CAACGACATAATGGAAAC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CACAGCACCGATTTCTTC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Dl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CGAGGATGACAATGTT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CTATCACAGAGCTCCCCGTC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proofErr w:type="spellStart"/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re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GTGTGGGGAAAAGTCCA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CTTTCGTTCCTCAGCTTCTCCT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Dok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AGTGCAGCGGGAACAGA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CTGAGAGGCCACATCACCAG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Klrc</w:t>
            </w:r>
            <w:r w:rsidRPr="0088472B">
              <w:rPr>
                <w:rFonts w:eastAsia="宋体" w:hint="eastAsia"/>
                <w:color w:val="000000" w:themeColor="text1"/>
                <w:sz w:val="24"/>
                <w:lang w:eastAsia="zh-CN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CCCCGAATACAAGAACG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GGCCAGCAAACTCTCTTCC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gt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AGCTATGGAATACCGCT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683D9A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GCTACAAGCATTGTGCGTC</w:t>
            </w:r>
          </w:p>
        </w:tc>
      </w:tr>
      <w:tr w:rsidR="0088472B" w:rsidRPr="00326DB1" w:rsidTr="0088472B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Klr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TCCCAGTATCTACTCTGACTG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88472B" w:rsidRDefault="0088472B" w:rsidP="0088472B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88472B">
              <w:rPr>
                <w:rFonts w:eastAsia="宋体"/>
                <w:color w:val="000000" w:themeColor="text1"/>
                <w:sz w:val="24"/>
                <w:lang w:eastAsia="zh-CN"/>
              </w:rPr>
              <w:t>GAAGCACAGAGATGCCGACT</w:t>
            </w:r>
          </w:p>
        </w:tc>
      </w:tr>
      <w:tr w:rsidR="0088472B" w:rsidRPr="00326DB1" w:rsidTr="009F2EC9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9E2827" w:rsidRDefault="0088472B" w:rsidP="009F2EC9">
            <w:pPr>
              <w:spacing w:line="360" w:lineRule="auto"/>
              <w:rPr>
                <w:rFonts w:eastAsia="宋体"/>
                <w:color w:val="000000" w:themeColor="text1"/>
                <w:sz w:val="24"/>
              </w:rPr>
            </w:pPr>
            <w:r w:rsidRPr="009E2827">
              <w:rPr>
                <w:rFonts w:hint="eastAsia"/>
                <w:bCs/>
                <w:color w:val="000000" w:themeColor="text1"/>
                <w:sz w:val="24"/>
                <w:szCs w:val="24"/>
              </w:rPr>
              <w:t>LINC012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9E2827" w:rsidRDefault="0088472B" w:rsidP="009F2EC9">
            <w:pPr>
              <w:spacing w:line="360" w:lineRule="auto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9E2827">
              <w:rPr>
                <w:color w:val="000000" w:themeColor="text1"/>
                <w:sz w:val="24"/>
                <w:szCs w:val="24"/>
              </w:rPr>
              <w:t>GACCAGCAGCATGTGT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9E2827" w:rsidRDefault="0088472B" w:rsidP="009F2EC9">
            <w:pPr>
              <w:spacing w:line="360" w:lineRule="auto"/>
              <w:rPr>
                <w:color w:val="000000" w:themeColor="text1"/>
                <w:sz w:val="24"/>
              </w:rPr>
            </w:pPr>
            <w:r w:rsidRPr="009E2827">
              <w:rPr>
                <w:color w:val="000000" w:themeColor="text1"/>
                <w:sz w:val="24"/>
                <w:szCs w:val="24"/>
              </w:rPr>
              <w:t>TTTACTGGGTGGTGCAGTCA</w:t>
            </w:r>
          </w:p>
        </w:tc>
      </w:tr>
      <w:tr w:rsidR="0088472B" w:rsidRPr="00326DB1" w:rsidTr="009F2EC9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9E2827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 w:hint="eastAsia"/>
                <w:color w:val="000000" w:themeColor="text1"/>
                <w:sz w:val="24"/>
                <w:lang w:eastAsia="zh-CN"/>
              </w:rPr>
              <w:t>RP11-552M6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CTGACGACCCTTGGCTA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9E2827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TTCTCAGGAATAGCCTGCTGC</w:t>
            </w:r>
            <w:r w:rsidRPr="00ED2A13">
              <w:rPr>
                <w:rFonts w:eastAsia="宋体" w:hint="eastAsia"/>
                <w:color w:val="000000" w:themeColor="text1"/>
                <w:sz w:val="24"/>
                <w:lang w:eastAsia="zh-CN"/>
              </w:rPr>
              <w:t xml:space="preserve"> </w:t>
            </w:r>
          </w:p>
        </w:tc>
      </w:tr>
      <w:tr w:rsidR="0088472B" w:rsidRPr="00326DB1" w:rsidTr="009F2EC9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RP11_588G21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ACCATGGGGCTGATGTTT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GCCAGTCAGGCTGGTTAGTT</w:t>
            </w:r>
          </w:p>
        </w:tc>
      </w:tr>
      <w:tr w:rsidR="0088472B" w:rsidRPr="00326DB1" w:rsidTr="009F2EC9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AMZ2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GGCTTGAGAGCAAACCTC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ATGACACAGGCGTCTTCAGG</w:t>
            </w:r>
          </w:p>
        </w:tc>
      </w:tr>
      <w:tr w:rsidR="0088472B" w:rsidRPr="00326DB1" w:rsidTr="009F2EC9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CTD_2083E4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ATTCAAGCGACTTGCAG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CCGGGATCATTTCTCTTGATGTC</w:t>
            </w:r>
          </w:p>
        </w:tc>
      </w:tr>
      <w:tr w:rsidR="0088472B" w:rsidRPr="00326DB1" w:rsidTr="00ED2A13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RP11-506K6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GTGAGATGGACTCTTGG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472B" w:rsidRPr="00ED2A13" w:rsidRDefault="0088472B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AGGAACCTCTGCGTCAACAC</w:t>
            </w:r>
          </w:p>
        </w:tc>
      </w:tr>
      <w:tr w:rsidR="00ED2A13" w:rsidRPr="00326DB1" w:rsidTr="00ED2A13">
        <w:trPr>
          <w:trHeight w:val="32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A13" w:rsidRPr="00ED2A13" w:rsidRDefault="00ED2A13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RP11-121C2.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A13" w:rsidRPr="00ED2A13" w:rsidRDefault="00ED2A13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CAGACAAGCACAGGCAGGT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D2A13" w:rsidRPr="00ED2A13" w:rsidRDefault="00ED2A13" w:rsidP="00ED2A13">
            <w:pPr>
              <w:spacing w:line="360" w:lineRule="auto"/>
              <w:jc w:val="both"/>
              <w:rPr>
                <w:rFonts w:eastAsia="宋体"/>
                <w:color w:val="000000" w:themeColor="text1"/>
                <w:sz w:val="24"/>
                <w:lang w:eastAsia="zh-CN"/>
              </w:rPr>
            </w:pPr>
            <w:r w:rsidRPr="00ED2A13">
              <w:rPr>
                <w:rFonts w:eastAsia="宋体"/>
                <w:color w:val="000000" w:themeColor="text1"/>
                <w:sz w:val="24"/>
                <w:lang w:eastAsia="zh-CN"/>
              </w:rPr>
              <w:t>GCCAGTGTCCTTGTATCCCC</w:t>
            </w:r>
          </w:p>
        </w:tc>
      </w:tr>
    </w:tbl>
    <w:p w:rsidR="008518A4" w:rsidRDefault="008518A4" w:rsidP="008518A4">
      <w:pPr>
        <w:rPr>
          <w:b/>
          <w:color w:val="000000" w:themeColor="text1"/>
          <w:sz w:val="24"/>
          <w:szCs w:val="24"/>
          <w:lang w:eastAsia="zh-CN"/>
        </w:rPr>
      </w:pPr>
    </w:p>
    <w:sectPr w:rsidR="008518A4" w:rsidSect="00B36C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62D" w:rsidRDefault="0058462D" w:rsidP="000164FD">
      <w:r>
        <w:separator/>
      </w:r>
    </w:p>
  </w:endnote>
  <w:endnote w:type="continuationSeparator" w:id="0">
    <w:p w:rsidR="0058462D" w:rsidRDefault="0058462D" w:rsidP="00016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62D" w:rsidRDefault="0058462D" w:rsidP="000164FD">
      <w:r>
        <w:separator/>
      </w:r>
    </w:p>
  </w:footnote>
  <w:footnote w:type="continuationSeparator" w:id="0">
    <w:p w:rsidR="0058462D" w:rsidRDefault="0058462D" w:rsidP="000164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65FE" w:rsidRDefault="00B965FE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11ADD"/>
    <w:multiLevelType w:val="hybridMultilevel"/>
    <w:tmpl w:val="6C4873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4FD"/>
    <w:rsid w:val="000164FD"/>
    <w:rsid w:val="00033E3E"/>
    <w:rsid w:val="00190BBF"/>
    <w:rsid w:val="001D760F"/>
    <w:rsid w:val="00246084"/>
    <w:rsid w:val="002B48E2"/>
    <w:rsid w:val="002C3851"/>
    <w:rsid w:val="003C78B5"/>
    <w:rsid w:val="0043689C"/>
    <w:rsid w:val="00453C93"/>
    <w:rsid w:val="00563DC6"/>
    <w:rsid w:val="0058462D"/>
    <w:rsid w:val="00651227"/>
    <w:rsid w:val="00651E4E"/>
    <w:rsid w:val="006768EF"/>
    <w:rsid w:val="00677197"/>
    <w:rsid w:val="00681B9D"/>
    <w:rsid w:val="006F1214"/>
    <w:rsid w:val="00726899"/>
    <w:rsid w:val="007B3416"/>
    <w:rsid w:val="007E4449"/>
    <w:rsid w:val="00822E99"/>
    <w:rsid w:val="00824907"/>
    <w:rsid w:val="008518A4"/>
    <w:rsid w:val="00871DDD"/>
    <w:rsid w:val="008775B4"/>
    <w:rsid w:val="0088472B"/>
    <w:rsid w:val="008949CE"/>
    <w:rsid w:val="008A0E4D"/>
    <w:rsid w:val="008D3204"/>
    <w:rsid w:val="008D3865"/>
    <w:rsid w:val="00912B05"/>
    <w:rsid w:val="0095666F"/>
    <w:rsid w:val="00A5461D"/>
    <w:rsid w:val="00A71092"/>
    <w:rsid w:val="00AA322D"/>
    <w:rsid w:val="00AC17B8"/>
    <w:rsid w:val="00B150A6"/>
    <w:rsid w:val="00B307FA"/>
    <w:rsid w:val="00B36C64"/>
    <w:rsid w:val="00B965FE"/>
    <w:rsid w:val="00BA73BD"/>
    <w:rsid w:val="00D55C28"/>
    <w:rsid w:val="00DF1344"/>
    <w:rsid w:val="00E46BE8"/>
    <w:rsid w:val="00ED2A13"/>
    <w:rsid w:val="00F06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4FD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4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F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64F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64F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0164FD"/>
  </w:style>
  <w:style w:type="paragraph" w:styleId="a7">
    <w:name w:val="List Paragraph"/>
    <w:basedOn w:val="a"/>
    <w:uiPriority w:val="34"/>
    <w:qFormat/>
    <w:rsid w:val="007E4449"/>
    <w:pPr>
      <w:widowControl w:val="0"/>
      <w:adjustRightInd w:val="0"/>
      <w:spacing w:line="360" w:lineRule="atLeast"/>
      <w:ind w:firstLineChars="200" w:firstLine="420"/>
      <w:jc w:val="both"/>
      <w:textAlignment w:val="baseline"/>
    </w:pPr>
    <w:rPr>
      <w:rFonts w:eastAsia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8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ACA82E-739B-443F-B402-15AFA3F1C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7</Words>
  <Characters>1124</Characters>
  <Application>Microsoft Office Word</Application>
  <DocSecurity>0</DocSecurity>
  <Lines>9</Lines>
  <Paragraphs>2</Paragraphs>
  <ScaleCrop>false</ScaleCrop>
  <Company>CHINA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wang</dc:creator>
  <cp:lastModifiedBy>gywang</cp:lastModifiedBy>
  <cp:revision>10</cp:revision>
  <dcterms:created xsi:type="dcterms:W3CDTF">2019-06-03T06:28:00Z</dcterms:created>
  <dcterms:modified xsi:type="dcterms:W3CDTF">2020-01-07T01:27:00Z</dcterms:modified>
</cp:coreProperties>
</file>